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8C9" w:rsidRPr="005C2D11" w:rsidRDefault="005C2D11" w:rsidP="005158C9">
      <w:pPr>
        <w:autoSpaceDE w:val="0"/>
        <w:autoSpaceDN w:val="0"/>
        <w:adjustRightInd w:val="0"/>
        <w:spacing w:line="480" w:lineRule="auto"/>
        <w:rPr>
          <w:b/>
        </w:rPr>
      </w:pPr>
      <w:r w:rsidRPr="005C2D11">
        <w:rPr>
          <w:b/>
        </w:rPr>
        <w:t xml:space="preserve">Appendix </w:t>
      </w:r>
      <w:r w:rsidR="008F4BBA">
        <w:rPr>
          <w:b/>
        </w:rPr>
        <w:t>S</w:t>
      </w:r>
      <w:r w:rsidRPr="005C2D11">
        <w:rPr>
          <w:b/>
        </w:rPr>
        <w:t>1</w:t>
      </w:r>
      <w:r w:rsidR="008942A4">
        <w:rPr>
          <w:b/>
        </w:rPr>
        <w:t xml:space="preserve">: </w:t>
      </w:r>
      <w:r w:rsidR="007F3AB3">
        <w:rPr>
          <w:b/>
        </w:rPr>
        <w:t xml:space="preserve"> </w:t>
      </w:r>
      <w:r w:rsidR="005158C9">
        <w:rPr>
          <w:b/>
        </w:rPr>
        <w:t>Habitat bias in wolf movement model</w:t>
      </w:r>
      <w:r w:rsidR="00B95527">
        <w:rPr>
          <w:b/>
        </w:rPr>
        <w:t>ling</w:t>
      </w:r>
    </w:p>
    <w:p w:rsidR="005C2D11" w:rsidRDefault="00B95527" w:rsidP="00C573B2">
      <w:pPr>
        <w:autoSpaceDE w:val="0"/>
        <w:autoSpaceDN w:val="0"/>
        <w:adjustRightInd w:val="0"/>
        <w:spacing w:line="480" w:lineRule="auto"/>
      </w:pPr>
      <w:r w:rsidRPr="0034354A">
        <w:t xml:space="preserve">The habitat bias </w:t>
      </w:r>
      <w:r>
        <w:t xml:space="preserve">in the model </w:t>
      </w:r>
      <w:r w:rsidRPr="0034354A">
        <w:t>was derived using a resource selection function (RSF;</w:t>
      </w:r>
      <w:r w:rsidR="007F3AB3">
        <w:t xml:space="preserve"> [1]</w:t>
      </w:r>
      <w:r w:rsidRPr="0034354A">
        <w:t>)</w:t>
      </w:r>
      <w:r>
        <w:t xml:space="preserve"> </w:t>
      </w:r>
      <w:r w:rsidR="00B64BDA">
        <w:t>estimated from</w:t>
      </w:r>
      <w:r w:rsidRPr="0034354A">
        <w:t xml:space="preserve"> </w:t>
      </w:r>
      <w:r>
        <w:t xml:space="preserve">wolf GPS locations collected between </w:t>
      </w:r>
      <w:r w:rsidRPr="00055270">
        <w:t>Oct</w:t>
      </w:r>
      <w:r>
        <w:t>.</w:t>
      </w:r>
      <w:r w:rsidRPr="00055270">
        <w:t xml:space="preserve"> and Mar</w:t>
      </w:r>
      <w:r>
        <w:t>.</w:t>
      </w:r>
      <w:r w:rsidRPr="00055270">
        <w:t xml:space="preserve"> (i.e., snow-covered months</w:t>
      </w:r>
      <w:r w:rsidR="00084B34">
        <w:t xml:space="preserve">; </w:t>
      </w:r>
      <w:r w:rsidR="007F3AB3">
        <w:t>[2]</w:t>
      </w:r>
      <w:r>
        <w:t xml:space="preserve">).  </w:t>
      </w:r>
      <w:r w:rsidR="005C2D11" w:rsidRPr="00055270">
        <w:t xml:space="preserve">Characteristics of wolf </w:t>
      </w:r>
      <w:r>
        <w:t xml:space="preserve">GPS </w:t>
      </w:r>
      <w:r w:rsidR="005C2D11" w:rsidRPr="00055270">
        <w:t xml:space="preserve">locations </w:t>
      </w:r>
      <w:r w:rsidR="005C2D11">
        <w:t>were compared with those at available</w:t>
      </w:r>
      <w:r w:rsidR="005C2D11" w:rsidRPr="00055270">
        <w:t xml:space="preserve"> points (1</w:t>
      </w:r>
      <w:r w:rsidR="005C2D11">
        <w:t>,</w:t>
      </w:r>
      <w:r w:rsidR="005C2D11" w:rsidRPr="00055270">
        <w:t>000</w:t>
      </w:r>
      <w:r w:rsidR="005C2D11">
        <w:t xml:space="preserve"> </w:t>
      </w:r>
      <w:r w:rsidR="005C2D11" w:rsidRPr="00055270">
        <w:t>/</w:t>
      </w:r>
      <w:r w:rsidR="005C2D11">
        <w:t xml:space="preserve"> </w:t>
      </w:r>
      <w:r w:rsidR="005C2D11" w:rsidRPr="00055270">
        <w:t>wolf pack) randomly located within the 100% M</w:t>
      </w:r>
      <w:r>
        <w:t xml:space="preserve">inimum </w:t>
      </w:r>
      <w:r w:rsidR="005C2D11" w:rsidRPr="00055270">
        <w:t>C</w:t>
      </w:r>
      <w:r>
        <w:t xml:space="preserve">onvex </w:t>
      </w:r>
      <w:r w:rsidR="005C2D11" w:rsidRPr="00055270">
        <w:t>P</w:t>
      </w:r>
      <w:r>
        <w:t>olygon (MCP)</w:t>
      </w:r>
      <w:r w:rsidR="005C2D11" w:rsidRPr="00055270">
        <w:t xml:space="preserve"> home range of each pack.</w:t>
      </w:r>
      <w:r w:rsidR="005C2D11">
        <w:t xml:space="preserve"> </w:t>
      </w:r>
      <w:r w:rsidR="005C2D11" w:rsidRPr="00055270">
        <w:t xml:space="preserve"> </w:t>
      </w:r>
      <w:r w:rsidR="005C2D11">
        <w:t xml:space="preserve">We developed </w:t>
      </w:r>
      <w:r w:rsidR="005C2D11" w:rsidRPr="00055270">
        <w:t>models includ</w:t>
      </w:r>
      <w:r w:rsidR="005C2D11">
        <w:t>ing</w:t>
      </w:r>
      <w:r w:rsidR="005C2D11" w:rsidRPr="00055270">
        <w:t xml:space="preserve"> fixed-effects for habitat covariates and a random intercept for each pack</w:t>
      </w:r>
      <w:r w:rsidR="007F3AB3">
        <w:t xml:space="preserve"> [3]</w:t>
      </w:r>
      <w:r w:rsidR="005C2D11">
        <w:t xml:space="preserve">, and </w:t>
      </w:r>
      <w:r w:rsidR="005C2D11" w:rsidRPr="00055270">
        <w:t xml:space="preserve">used </w:t>
      </w:r>
      <w:proofErr w:type="spellStart"/>
      <w:r w:rsidR="005C2D11" w:rsidRPr="00055270">
        <w:t>Akaike</w:t>
      </w:r>
      <w:proofErr w:type="spellEnd"/>
      <w:r w:rsidR="005C2D11" w:rsidRPr="00055270">
        <w:t xml:space="preserve"> Information Criterion (AIC) to identify the top model based on an a priori candidate set </w:t>
      </w:r>
      <w:r w:rsidR="007F3AB3">
        <w:t>[4]</w:t>
      </w:r>
      <w:r w:rsidR="005C2D11" w:rsidRPr="00055270">
        <w:t>.</w:t>
      </w:r>
      <w:r w:rsidR="005C2D11">
        <w:t xml:space="preserve"> </w:t>
      </w:r>
      <w:r w:rsidR="005C2D11" w:rsidRPr="00055270">
        <w:t xml:space="preserve"> Covariates used to describe wolf habitat selection included 1) </w:t>
      </w:r>
      <w:r w:rsidR="005C2D11" w:rsidRPr="00B4462F">
        <w:rPr>
          <w:i/>
        </w:rPr>
        <w:t>landcover</w:t>
      </w:r>
      <w:r w:rsidR="005C2D11" w:rsidRPr="00055270">
        <w:t xml:space="preserve">: number of </w:t>
      </w:r>
      <w:r w:rsidR="005C2D11">
        <w:t>25</w:t>
      </w:r>
      <w:r w:rsidR="005C2D11" w:rsidRPr="00055270">
        <w:t>-m</w:t>
      </w:r>
      <w:r w:rsidR="005C2D11">
        <w:t>×25-m cell of conifer</w:t>
      </w:r>
      <w:r w:rsidR="005C2D11" w:rsidRPr="00055270">
        <w:t xml:space="preserve"> forest,</w:t>
      </w:r>
      <w:r w:rsidR="005C2D11">
        <w:t xml:space="preserve"> deciduous forest,</w:t>
      </w:r>
      <w:r w:rsidR="005C2D11" w:rsidRPr="00055270">
        <w:t xml:space="preserve"> mixed forest, forestry cut-blocks</w:t>
      </w:r>
      <w:r w:rsidR="000D54F6">
        <w:t xml:space="preserve"> of three age classes (young, middle, and old)</w:t>
      </w:r>
      <w:r w:rsidR="005C2D11" w:rsidRPr="00055270">
        <w:t xml:space="preserve">, </w:t>
      </w:r>
      <w:r w:rsidR="005C2D11">
        <w:t>fen</w:t>
      </w:r>
      <w:r w:rsidR="005C2D11" w:rsidRPr="00055270">
        <w:t xml:space="preserve"> </w:t>
      </w:r>
      <w:r w:rsidR="005C2D11">
        <w:t xml:space="preserve">and water bodies </w:t>
      </w:r>
      <w:r w:rsidR="005C2D11" w:rsidRPr="00055270">
        <w:t xml:space="preserve">within </w:t>
      </w:r>
      <w:r w:rsidR="005C2D11">
        <w:t>500-m</w:t>
      </w:r>
      <w:r w:rsidR="005C2D11" w:rsidRPr="00055270">
        <w:t xml:space="preserve">; 2) </w:t>
      </w:r>
      <w:r w:rsidR="005C2D11" w:rsidRPr="00B4462F">
        <w:rPr>
          <w:i/>
        </w:rPr>
        <w:t>distance to features</w:t>
      </w:r>
      <w:r w:rsidR="005C2D11" w:rsidRPr="00055270">
        <w:t>: distance (km) to nearest road</w:t>
      </w:r>
      <w:r w:rsidR="005C2D11">
        <w:t>, seismic line, upland habitat edge</w:t>
      </w:r>
      <w:r w:rsidR="00084B34">
        <w:t>,</w:t>
      </w:r>
      <w:r w:rsidR="005C2D11">
        <w:t xml:space="preserve"> or</w:t>
      </w:r>
      <w:r w:rsidR="005C2D11" w:rsidRPr="00055270">
        <w:t xml:space="preserve"> </w:t>
      </w:r>
      <w:r w:rsidR="00084B34">
        <w:t>minor river/</w:t>
      </w:r>
      <w:r w:rsidR="005C2D11">
        <w:t xml:space="preserve">stream, 3) </w:t>
      </w:r>
      <w:r w:rsidR="005C2D11" w:rsidRPr="00055270">
        <w:t xml:space="preserve">density of </w:t>
      </w:r>
      <w:r w:rsidR="005C2D11">
        <w:t>anthropogenic linear features</w:t>
      </w:r>
      <w:r w:rsidR="005C2D11" w:rsidRPr="00055270">
        <w:t xml:space="preserve"> (</w:t>
      </w:r>
      <w:r w:rsidR="005C2D11">
        <w:t>km</w:t>
      </w:r>
      <w:r w:rsidR="005C2D11" w:rsidRPr="00055270">
        <w:t>/km</w:t>
      </w:r>
      <w:r w:rsidR="005C2D11" w:rsidRPr="00B4462F">
        <w:rPr>
          <w:vertAlign w:val="superscript"/>
        </w:rPr>
        <w:t>2</w:t>
      </w:r>
      <w:r w:rsidR="005C2D11">
        <w:t>) within 500-m;</w:t>
      </w:r>
      <w:r w:rsidR="005C2D11" w:rsidRPr="00055270">
        <w:t xml:space="preserve"> and</w:t>
      </w:r>
      <w:r w:rsidR="005C2D11">
        <w:t xml:space="preserve"> 4</w:t>
      </w:r>
      <w:r w:rsidR="005C2D11" w:rsidRPr="00055270">
        <w:t xml:space="preserve">) </w:t>
      </w:r>
      <w:r w:rsidR="005C2D11" w:rsidRPr="0034354A">
        <w:rPr>
          <w:i/>
        </w:rPr>
        <w:t>prey distribution</w:t>
      </w:r>
      <w:r w:rsidR="005C2D11">
        <w:t>: probability of occurrence for</w:t>
      </w:r>
      <w:r w:rsidR="005C2D11" w:rsidRPr="00055270">
        <w:t xml:space="preserve"> moose (</w:t>
      </w:r>
      <w:r w:rsidR="005C2D11" w:rsidRPr="0034354A">
        <w:rPr>
          <w:i/>
        </w:rPr>
        <w:t>Alces alces</w:t>
      </w:r>
      <w:r w:rsidR="005C2D11" w:rsidRPr="00055270">
        <w:t xml:space="preserve">), </w:t>
      </w:r>
      <w:r w:rsidR="005C2D11">
        <w:t>white-tailed deer</w:t>
      </w:r>
      <w:r w:rsidR="005C2D11" w:rsidRPr="00055270">
        <w:t xml:space="preserve"> (</w:t>
      </w:r>
      <w:r w:rsidR="005C2D11" w:rsidRPr="0034354A">
        <w:rPr>
          <w:i/>
        </w:rPr>
        <w:t>Odocoileus virginianus</w:t>
      </w:r>
      <w:r w:rsidR="005C2D11" w:rsidRPr="00055270">
        <w:t>)</w:t>
      </w:r>
      <w:r w:rsidR="005C2D11">
        <w:t>, w</w:t>
      </w:r>
      <w:r w:rsidR="005C2D11" w:rsidRPr="00AD18FF">
        <w:t>oodland caribou (</w:t>
      </w:r>
      <w:r w:rsidR="005C2D11" w:rsidRPr="0034354A">
        <w:rPr>
          <w:i/>
        </w:rPr>
        <w:t>Rangifer tarandus caribou</w:t>
      </w:r>
      <w:r w:rsidR="005C2D11" w:rsidRPr="00AD18FF">
        <w:t>)</w:t>
      </w:r>
      <w:r w:rsidR="005C2D11">
        <w:t>, and beaver (</w:t>
      </w:r>
      <w:r w:rsidR="005C2D11" w:rsidRPr="0034354A">
        <w:rPr>
          <w:i/>
        </w:rPr>
        <w:t>Castor canadensis</w:t>
      </w:r>
      <w:r w:rsidR="005C2D11">
        <w:t>) derived from 5 fixed-winged aerial surveys conducted d</w:t>
      </w:r>
      <w:r w:rsidR="007F3AB3">
        <w:t>uring the winters of 2004–2007 [5]</w:t>
      </w:r>
      <w:r w:rsidR="005C2D11" w:rsidRPr="00055270">
        <w:t xml:space="preserve">. </w:t>
      </w:r>
      <w:r w:rsidR="005C2D11">
        <w:t xml:space="preserve"> </w:t>
      </w:r>
      <w:r w:rsidR="005C2D11" w:rsidRPr="00055270">
        <w:t xml:space="preserve">Data on anthropogenic and natural features were mapped </w:t>
      </w:r>
      <w:r w:rsidR="005C2D11">
        <w:t xml:space="preserve">from the Alberta Vegetation Inventory </w:t>
      </w:r>
      <w:r w:rsidR="005C2D11" w:rsidRPr="00055270">
        <w:t>(</w:t>
      </w:r>
      <w:r w:rsidR="005C2D11">
        <w:t xml:space="preserve">AVI, </w:t>
      </w:r>
      <w:r w:rsidR="007F3AB3">
        <w:t>[6]</w:t>
      </w:r>
      <w:r w:rsidR="005C2D11" w:rsidRPr="00055270">
        <w:t xml:space="preserve">). </w:t>
      </w:r>
      <w:r w:rsidR="005C2D11">
        <w:t xml:space="preserve"> </w:t>
      </w:r>
      <w:r w:rsidR="005C2D11" w:rsidRPr="0034354A">
        <w:t xml:space="preserve">Ungulate and beaver </w:t>
      </w:r>
      <w:r w:rsidR="005C2D11">
        <w:t xml:space="preserve">lodge </w:t>
      </w:r>
      <w:r w:rsidR="005C2D11" w:rsidRPr="0034354A">
        <w:t>sightings from winter aerial surveys were mode</w:t>
      </w:r>
      <w:r w:rsidR="007F3AB3">
        <w:t>lled using logistic regression [7]</w:t>
      </w:r>
      <w:r w:rsidR="005C2D11" w:rsidRPr="0034354A">
        <w:t xml:space="preserve"> to estimate winter RSFs for each </w:t>
      </w:r>
      <w:r w:rsidR="005C2D11">
        <w:t xml:space="preserve">prey </w:t>
      </w:r>
      <w:r w:rsidR="005C2D11" w:rsidRPr="0034354A">
        <w:t>species separately</w:t>
      </w:r>
      <w:r w:rsidR="005C2D11">
        <w:t xml:space="preserve">, and the predicted probability of prey occurrence </w:t>
      </w:r>
      <w:r w:rsidR="005C2D11" w:rsidRPr="00055270">
        <w:t xml:space="preserve">at each wolf location and random point were used in </w:t>
      </w:r>
      <w:r w:rsidR="005C2D11">
        <w:t>wolf RSF modelling</w:t>
      </w:r>
      <w:r w:rsidR="007F3AB3">
        <w:t xml:space="preserve"> [8]</w:t>
      </w:r>
      <w:r w:rsidR="005C2D11" w:rsidRPr="00055270">
        <w:t>.</w:t>
      </w:r>
    </w:p>
    <w:p w:rsidR="00B64BDA" w:rsidRDefault="005C2D11" w:rsidP="00C573B2">
      <w:pPr>
        <w:autoSpaceDE w:val="0"/>
        <w:autoSpaceDN w:val="0"/>
        <w:adjustRightInd w:val="0"/>
        <w:spacing w:line="480" w:lineRule="auto"/>
        <w:ind w:firstLine="684"/>
      </w:pPr>
      <w:r>
        <w:t>Winter wolf r</w:t>
      </w:r>
      <w:r w:rsidRPr="00055270">
        <w:t xml:space="preserve">esource selection function values were scaled between 0 and 1 by subtracting the lowest RSF value in the landscape from each cell, and dividing by the maximum RSF value in the landscape. </w:t>
      </w:r>
      <w:r>
        <w:t xml:space="preserve"> </w:t>
      </w:r>
      <w:r w:rsidRPr="00055270">
        <w:t xml:space="preserve">We validated the top RSF model </w:t>
      </w:r>
      <w:r w:rsidR="007F3AB3">
        <w:t>using k-fold cross validation [9]</w:t>
      </w:r>
      <w:r>
        <w:t xml:space="preserve">.  </w:t>
      </w:r>
      <w:r w:rsidR="00B64BDA">
        <w:lastRenderedPageBreak/>
        <w:t xml:space="preserve">The winter RSF surface predicting probability of wolf use was used to introduce a habitat-bias into the </w:t>
      </w:r>
      <w:r w:rsidR="00DC38D9" w:rsidRPr="00DC38D9">
        <w:t>movement-based occupancy</w:t>
      </w:r>
      <w:r w:rsidR="00DC38D9">
        <w:t>-abundance</w:t>
      </w:r>
      <w:r w:rsidR="00DC38D9" w:rsidRPr="00DC38D9">
        <w:t xml:space="preserve"> model</w:t>
      </w:r>
      <w:r w:rsidR="00DC38D9">
        <w:t xml:space="preserve"> as described by Webb and Merrill </w:t>
      </w:r>
      <w:r w:rsidR="007F3AB3">
        <w:t>[10].</w:t>
      </w:r>
    </w:p>
    <w:p w:rsidR="005C2D11" w:rsidRDefault="00DC38D9" w:rsidP="005C2D11">
      <w:pPr>
        <w:spacing w:line="480" w:lineRule="auto"/>
        <w:ind w:firstLine="684"/>
      </w:pPr>
      <w:r>
        <w:t xml:space="preserve">The RSF with lowest AIC included proportion of middle-aged cutblocks, </w:t>
      </w:r>
      <w:r w:rsidR="000D54F6">
        <w:t xml:space="preserve">deciduous, mixed-wood and conifer forest, fen and water (Table 1).  Probability of wolf occurrence was positively related with the probability of moose occurrence.  This model also included distance to minor river/stream and to upland habitat edge.  Finally, it included an interaction between moose occurrence and water as well as between fen and distance to stream.  </w:t>
      </w:r>
      <w:r w:rsidR="005C2D11">
        <w:t>The top model performed well as indicated by a mean Spearman’s rank correlation coefficient from 5-fold cross validation of 0.988 (p&lt;0.01).</w:t>
      </w:r>
    </w:p>
    <w:p w:rsidR="007F3AB3" w:rsidRDefault="007F3AB3" w:rsidP="007F3AB3">
      <w:pPr>
        <w:spacing w:line="480" w:lineRule="auto"/>
      </w:pPr>
    </w:p>
    <w:p w:rsidR="007F3AB3" w:rsidRPr="00416D74" w:rsidRDefault="007F3AB3" w:rsidP="007F3AB3">
      <w:pPr>
        <w:spacing w:line="480" w:lineRule="auto"/>
        <w:rPr>
          <w:b/>
        </w:rPr>
      </w:pPr>
      <w:r w:rsidRPr="00416D74">
        <w:rPr>
          <w:b/>
        </w:rPr>
        <w:t>REFERENCES</w:t>
      </w:r>
    </w:p>
    <w:p w:rsidR="007F3AB3" w:rsidRDefault="007F3AB3" w:rsidP="000842CC">
      <w:pPr>
        <w:spacing w:line="480" w:lineRule="auto"/>
        <w:ind w:left="741" w:hanging="741"/>
      </w:pPr>
      <w:r>
        <w:t xml:space="preserve">1. </w:t>
      </w:r>
      <w:r w:rsidR="00416D74">
        <w:t xml:space="preserve">Manly BFJ, McDonald LL, Thomas DL (2002) Resource selection by animals, statistical analysis and design for field studies. </w:t>
      </w:r>
      <w:proofErr w:type="spellStart"/>
      <w:r w:rsidR="00416D74">
        <w:t>Nordrecht</w:t>
      </w:r>
      <w:proofErr w:type="spellEnd"/>
      <w:r w:rsidR="00416D74">
        <w:t xml:space="preserve">, </w:t>
      </w:r>
      <w:proofErr w:type="gramStart"/>
      <w:r w:rsidR="00416D74">
        <w:t>The</w:t>
      </w:r>
      <w:proofErr w:type="gramEnd"/>
      <w:r w:rsidR="00416D74">
        <w:t xml:space="preserve"> Netherlands: Kluwer. </w:t>
      </w:r>
      <w:proofErr w:type="gramStart"/>
      <w:r w:rsidR="00416D74">
        <w:t>192 p.</w:t>
      </w:r>
      <w:proofErr w:type="gramEnd"/>
    </w:p>
    <w:p w:rsidR="00416D74" w:rsidRPr="004F0D96" w:rsidRDefault="007F3AB3" w:rsidP="00416D74">
      <w:pPr>
        <w:spacing w:line="480" w:lineRule="auto"/>
        <w:ind w:left="741" w:hanging="741"/>
      </w:pPr>
      <w:proofErr w:type="gramStart"/>
      <w:r>
        <w:t xml:space="preserve">2. </w:t>
      </w:r>
      <w:r w:rsidR="00416D74" w:rsidRPr="004F0D96">
        <w:t>Latham ADM (2009) Wolf ecology and caribou-primary prey-wolf spatial relationships in low productivity peatland complexes in northeastern Alberta.</w:t>
      </w:r>
      <w:proofErr w:type="gramEnd"/>
      <w:r w:rsidR="00416D74" w:rsidRPr="004F0D96">
        <w:t xml:space="preserve">  </w:t>
      </w:r>
      <w:proofErr w:type="gramStart"/>
      <w:r w:rsidR="00416D74" w:rsidRPr="004F0D96">
        <w:t>Dissertation, University of Alberta, Edmonton, Canada.</w:t>
      </w:r>
      <w:proofErr w:type="gramEnd"/>
    </w:p>
    <w:p w:rsidR="007F3AB3" w:rsidRDefault="007F3AB3" w:rsidP="000842CC">
      <w:pPr>
        <w:spacing w:line="480" w:lineRule="auto"/>
        <w:ind w:left="741" w:hanging="741"/>
      </w:pPr>
      <w:r>
        <w:t xml:space="preserve">3. </w:t>
      </w:r>
      <w:r w:rsidR="00416D74">
        <w:t xml:space="preserve">Hebblewhite M, Merrill EH (2008) Modelling wildlife–human relationships for social species with mixed-effects resource selection models. J </w:t>
      </w:r>
      <w:proofErr w:type="spellStart"/>
      <w:r w:rsidR="00416D74">
        <w:t>Appl</w:t>
      </w:r>
      <w:proofErr w:type="spellEnd"/>
      <w:r w:rsidR="00416D74">
        <w:t xml:space="preserve"> </w:t>
      </w:r>
      <w:proofErr w:type="spellStart"/>
      <w:r w:rsidR="00416D74">
        <w:t>Ecol</w:t>
      </w:r>
      <w:proofErr w:type="spellEnd"/>
      <w:r w:rsidR="00416D74">
        <w:t xml:space="preserve"> 45: 834–844.</w:t>
      </w:r>
    </w:p>
    <w:p w:rsidR="000842CC" w:rsidRPr="003774DB" w:rsidRDefault="007F3AB3" w:rsidP="000842CC">
      <w:pPr>
        <w:spacing w:line="480" w:lineRule="auto"/>
        <w:ind w:left="741" w:hanging="741"/>
      </w:pPr>
      <w:r>
        <w:t>4.</w:t>
      </w:r>
      <w:r w:rsidRPr="007F3AB3">
        <w:t xml:space="preserve"> </w:t>
      </w:r>
      <w:r w:rsidR="000842CC">
        <w:t>Burnham</w:t>
      </w:r>
      <w:r w:rsidR="000842CC" w:rsidRPr="007C557D">
        <w:t xml:space="preserve"> K</w:t>
      </w:r>
      <w:r w:rsidR="000842CC">
        <w:t>P,</w:t>
      </w:r>
      <w:r w:rsidR="000842CC" w:rsidRPr="007C557D">
        <w:t xml:space="preserve"> Anderson DR </w:t>
      </w:r>
      <w:r w:rsidR="000842CC">
        <w:t>(</w:t>
      </w:r>
      <w:r w:rsidR="000842CC" w:rsidRPr="007C557D">
        <w:t>2002</w:t>
      </w:r>
      <w:r w:rsidR="000842CC">
        <w:t>)</w:t>
      </w:r>
      <w:r w:rsidR="000842CC" w:rsidRPr="007C557D">
        <w:t xml:space="preserve"> Model </w:t>
      </w:r>
      <w:r w:rsidR="000842CC">
        <w:t>s</w:t>
      </w:r>
      <w:r w:rsidR="000842CC" w:rsidRPr="007C557D">
        <w:t xml:space="preserve">election and </w:t>
      </w:r>
      <w:proofErr w:type="spellStart"/>
      <w:r w:rsidR="000842CC">
        <w:t>m</w:t>
      </w:r>
      <w:r w:rsidR="000842CC" w:rsidRPr="007C557D">
        <w:t>ultimodel</w:t>
      </w:r>
      <w:proofErr w:type="spellEnd"/>
      <w:r w:rsidR="000842CC" w:rsidRPr="007C557D">
        <w:t xml:space="preserve"> </w:t>
      </w:r>
      <w:r w:rsidR="000842CC">
        <w:t>i</w:t>
      </w:r>
      <w:r w:rsidR="000842CC" w:rsidRPr="007C557D">
        <w:t xml:space="preserve">nference: a </w:t>
      </w:r>
      <w:r w:rsidR="000842CC">
        <w:t>p</w:t>
      </w:r>
      <w:r w:rsidR="000842CC" w:rsidRPr="007C557D">
        <w:t xml:space="preserve">ractical </w:t>
      </w:r>
      <w:r w:rsidR="000842CC">
        <w:t>i</w:t>
      </w:r>
      <w:r w:rsidR="000842CC" w:rsidRPr="007C557D">
        <w:t>nformation-</w:t>
      </w:r>
      <w:r w:rsidR="000842CC">
        <w:t>t</w:t>
      </w:r>
      <w:r w:rsidR="000842CC" w:rsidRPr="007C557D">
        <w:t xml:space="preserve">heoretic </w:t>
      </w:r>
      <w:r w:rsidR="000842CC">
        <w:t>a</w:t>
      </w:r>
      <w:r w:rsidR="000842CC" w:rsidRPr="007C557D">
        <w:t>pproach</w:t>
      </w:r>
      <w:r w:rsidR="000842CC" w:rsidRPr="003774DB">
        <w:t xml:space="preserve">. </w:t>
      </w:r>
      <w:proofErr w:type="gramStart"/>
      <w:r w:rsidR="000842CC">
        <w:t>2</w:t>
      </w:r>
      <w:r w:rsidR="000842CC" w:rsidRPr="000842CC">
        <w:rPr>
          <w:vertAlign w:val="superscript"/>
        </w:rPr>
        <w:t>nd</w:t>
      </w:r>
      <w:r w:rsidR="000842CC">
        <w:t xml:space="preserve"> Ed.</w:t>
      </w:r>
      <w:proofErr w:type="gramEnd"/>
      <w:r w:rsidR="000842CC">
        <w:t xml:space="preserve"> New York: </w:t>
      </w:r>
      <w:r w:rsidR="000842CC" w:rsidRPr="003774DB">
        <w:t>Springer-</w:t>
      </w:r>
      <w:proofErr w:type="spellStart"/>
      <w:r w:rsidR="000842CC" w:rsidRPr="003774DB">
        <w:t>Verlag</w:t>
      </w:r>
      <w:proofErr w:type="spellEnd"/>
      <w:r w:rsidR="000842CC" w:rsidRPr="003774DB">
        <w:t>.</w:t>
      </w:r>
      <w:r w:rsidR="000842CC">
        <w:t xml:space="preserve"> </w:t>
      </w:r>
      <w:proofErr w:type="gramStart"/>
      <w:r w:rsidR="000842CC">
        <w:t>488 p.</w:t>
      </w:r>
      <w:proofErr w:type="gramEnd"/>
    </w:p>
    <w:p w:rsidR="00416D74" w:rsidRPr="004F0D96" w:rsidRDefault="007F3AB3" w:rsidP="000842CC">
      <w:pPr>
        <w:spacing w:line="480" w:lineRule="auto"/>
        <w:ind w:left="741" w:hanging="741"/>
      </w:pPr>
      <w:r>
        <w:t xml:space="preserve">5. </w:t>
      </w:r>
      <w:r w:rsidR="00416D74" w:rsidRPr="004F0D96">
        <w:t xml:space="preserve">Latham ADM, Latham MC, McCutchen NA, </w:t>
      </w:r>
      <w:proofErr w:type="spellStart"/>
      <w:r w:rsidR="00416D74" w:rsidRPr="004F0D96">
        <w:t>Boutin</w:t>
      </w:r>
      <w:proofErr w:type="spellEnd"/>
      <w:r w:rsidR="00416D74" w:rsidRPr="004F0D96">
        <w:t xml:space="preserve"> S (2011) Invading white-tailed deer change wolf-caribou dynamics in northeastern Alberta. J </w:t>
      </w:r>
      <w:proofErr w:type="spellStart"/>
      <w:r w:rsidR="00416D74" w:rsidRPr="004F0D96">
        <w:t>Wildl</w:t>
      </w:r>
      <w:proofErr w:type="spellEnd"/>
      <w:r w:rsidR="00416D74" w:rsidRPr="004F0D96">
        <w:t xml:space="preserve"> Manage 75: 204–212.</w:t>
      </w:r>
    </w:p>
    <w:p w:rsidR="007F3AB3" w:rsidRDefault="007F3AB3" w:rsidP="00E31419">
      <w:pPr>
        <w:spacing w:line="480" w:lineRule="auto"/>
        <w:ind w:left="741" w:hanging="741"/>
      </w:pPr>
      <w:r>
        <w:lastRenderedPageBreak/>
        <w:t xml:space="preserve">6. </w:t>
      </w:r>
      <w:proofErr w:type="spellStart"/>
      <w:r>
        <w:t>Nesby</w:t>
      </w:r>
      <w:proofErr w:type="spellEnd"/>
      <w:r>
        <w:t xml:space="preserve"> </w:t>
      </w:r>
      <w:r w:rsidR="000842CC">
        <w:t>R (</w:t>
      </w:r>
      <w:r>
        <w:t>1997</w:t>
      </w:r>
      <w:r w:rsidR="000842CC">
        <w:t xml:space="preserve">) </w:t>
      </w:r>
      <w:r w:rsidR="00E31419">
        <w:t xml:space="preserve">Alberta vegetation inventory. </w:t>
      </w:r>
      <w:proofErr w:type="gramStart"/>
      <w:r w:rsidR="00E31419">
        <w:t>Final version 2.2.</w:t>
      </w:r>
      <w:proofErr w:type="gramEnd"/>
      <w:r w:rsidR="00E31419">
        <w:t xml:space="preserve"> Edmonton, Alberta, Canada: Alberta Environmental Protection. </w:t>
      </w:r>
      <w:r w:rsidRPr="007F3AB3">
        <w:t xml:space="preserve"> </w:t>
      </w:r>
    </w:p>
    <w:p w:rsidR="000842CC" w:rsidRPr="007C557D" w:rsidRDefault="007F3AB3" w:rsidP="000842CC">
      <w:pPr>
        <w:spacing w:line="480" w:lineRule="auto"/>
        <w:ind w:left="743" w:hanging="743"/>
      </w:pPr>
      <w:r>
        <w:t xml:space="preserve">7. </w:t>
      </w:r>
      <w:proofErr w:type="spellStart"/>
      <w:r w:rsidR="000842CC">
        <w:t>Hosmer</w:t>
      </w:r>
      <w:proofErr w:type="spellEnd"/>
      <w:r w:rsidR="000842CC">
        <w:t xml:space="preserve"> D</w:t>
      </w:r>
      <w:r w:rsidR="000842CC" w:rsidRPr="007C557D">
        <w:t>W</w:t>
      </w:r>
      <w:r w:rsidR="000842CC">
        <w:t>,</w:t>
      </w:r>
      <w:r w:rsidR="000842CC" w:rsidRPr="00272A5F">
        <w:t xml:space="preserve"> </w:t>
      </w:r>
      <w:proofErr w:type="spellStart"/>
      <w:r w:rsidR="000842CC" w:rsidRPr="00272A5F">
        <w:t>Lemeshow</w:t>
      </w:r>
      <w:proofErr w:type="spellEnd"/>
      <w:r w:rsidR="000842CC" w:rsidRPr="00272A5F">
        <w:t xml:space="preserve"> S </w:t>
      </w:r>
      <w:r w:rsidR="000842CC">
        <w:t>(</w:t>
      </w:r>
      <w:r w:rsidR="000842CC" w:rsidRPr="00272A5F">
        <w:t>2000</w:t>
      </w:r>
      <w:r w:rsidR="000842CC">
        <w:t>)</w:t>
      </w:r>
      <w:r w:rsidR="000842CC" w:rsidRPr="00272A5F">
        <w:t xml:space="preserve"> </w:t>
      </w:r>
      <w:r w:rsidR="000842CC" w:rsidRPr="003112D0">
        <w:t xml:space="preserve">Applied </w:t>
      </w:r>
      <w:r w:rsidR="000842CC">
        <w:t>l</w:t>
      </w:r>
      <w:r w:rsidR="000842CC" w:rsidRPr="003112D0">
        <w:t xml:space="preserve">ogistic </w:t>
      </w:r>
      <w:r w:rsidR="000842CC">
        <w:t>r</w:t>
      </w:r>
      <w:r w:rsidR="000842CC" w:rsidRPr="003112D0">
        <w:t>egression</w:t>
      </w:r>
      <w:r w:rsidR="000842CC" w:rsidRPr="003774DB">
        <w:t xml:space="preserve">. </w:t>
      </w:r>
      <w:proofErr w:type="gramStart"/>
      <w:r w:rsidR="000842CC">
        <w:t>2</w:t>
      </w:r>
      <w:r w:rsidR="000842CC" w:rsidRPr="000842CC">
        <w:t>nd</w:t>
      </w:r>
      <w:r w:rsidR="000842CC">
        <w:t xml:space="preserve"> Ed.</w:t>
      </w:r>
      <w:proofErr w:type="gramEnd"/>
      <w:r w:rsidR="000842CC">
        <w:t xml:space="preserve"> New York: </w:t>
      </w:r>
      <w:r w:rsidR="000842CC" w:rsidRPr="003774DB">
        <w:t>Wiley.</w:t>
      </w:r>
      <w:r w:rsidR="000842CC">
        <w:t xml:space="preserve"> </w:t>
      </w:r>
      <w:proofErr w:type="gramStart"/>
      <w:r w:rsidR="000842CC">
        <w:t>392 p.</w:t>
      </w:r>
      <w:proofErr w:type="gramEnd"/>
    </w:p>
    <w:p w:rsidR="00416D74" w:rsidRPr="00416D74" w:rsidRDefault="007F3AB3" w:rsidP="000842CC">
      <w:pPr>
        <w:spacing w:line="480" w:lineRule="auto"/>
        <w:ind w:left="743" w:hanging="743"/>
      </w:pPr>
      <w:r>
        <w:t xml:space="preserve">8. </w:t>
      </w:r>
      <w:r w:rsidR="00416D74" w:rsidRPr="00416D74">
        <w:t>Latham</w:t>
      </w:r>
      <w:r w:rsidR="00416D74" w:rsidRPr="00416D74">
        <w:t xml:space="preserve"> </w:t>
      </w:r>
      <w:r w:rsidR="00416D74" w:rsidRPr="00416D74">
        <w:t xml:space="preserve">ADM, </w:t>
      </w:r>
      <w:r w:rsidR="00416D74" w:rsidRPr="004F0D96">
        <w:t>Latham MC,</w:t>
      </w:r>
      <w:r w:rsidR="00416D74" w:rsidRPr="00416D74">
        <w:t xml:space="preserve"> </w:t>
      </w:r>
      <w:proofErr w:type="spellStart"/>
      <w:r w:rsidR="00416D74" w:rsidRPr="00416D74">
        <w:t>Knopff</w:t>
      </w:r>
      <w:proofErr w:type="spellEnd"/>
      <w:r w:rsidR="00416D74" w:rsidRPr="00416D74">
        <w:t xml:space="preserve"> </w:t>
      </w:r>
      <w:r w:rsidR="00416D74" w:rsidRPr="00416D74">
        <w:t>KH</w:t>
      </w:r>
      <w:r w:rsidR="00416D74">
        <w:t xml:space="preserve">, </w:t>
      </w:r>
      <w:r w:rsidR="00416D74" w:rsidRPr="00416D74">
        <w:t>Hebblewhite</w:t>
      </w:r>
      <w:r w:rsidR="00416D74" w:rsidRPr="00416D74">
        <w:t xml:space="preserve"> </w:t>
      </w:r>
      <w:r w:rsidR="00416D74">
        <w:t>M</w:t>
      </w:r>
      <w:r w:rsidR="00416D74" w:rsidRPr="00416D74">
        <w:t>,</w:t>
      </w:r>
      <w:r w:rsidR="00416D74">
        <w:t xml:space="preserve"> </w:t>
      </w:r>
      <w:proofErr w:type="spellStart"/>
      <w:r w:rsidR="00416D74" w:rsidRPr="004F0D96">
        <w:t>Boutin</w:t>
      </w:r>
      <w:proofErr w:type="spellEnd"/>
      <w:r w:rsidR="00416D74" w:rsidRPr="004F0D96">
        <w:t xml:space="preserve"> S</w:t>
      </w:r>
      <w:r w:rsidR="00416D74">
        <w:t xml:space="preserve"> (2013). </w:t>
      </w:r>
      <w:r w:rsidR="00416D74" w:rsidRPr="00416D74">
        <w:t>Wolves, white-tailed deer, and beaver: implications of seasonal prey switching for woodland caribou declines</w:t>
      </w:r>
      <w:r w:rsidR="00416D74">
        <w:t xml:space="preserve">. </w:t>
      </w:r>
      <w:proofErr w:type="spellStart"/>
      <w:r w:rsidR="00416D74">
        <w:t>Ecography</w:t>
      </w:r>
      <w:proofErr w:type="spellEnd"/>
      <w:r w:rsidR="00416D74">
        <w:t xml:space="preserve"> 36: 1276</w:t>
      </w:r>
      <w:r w:rsidR="00416D74" w:rsidRPr="004F0D96">
        <w:t>–</w:t>
      </w:r>
      <w:r w:rsidR="00416D74">
        <w:t>1290.</w:t>
      </w:r>
    </w:p>
    <w:p w:rsidR="00E31419" w:rsidRDefault="007F3AB3" w:rsidP="00E31419">
      <w:pPr>
        <w:spacing w:line="480" w:lineRule="auto"/>
        <w:ind w:left="743" w:hanging="743"/>
      </w:pPr>
      <w:r>
        <w:t xml:space="preserve">9. </w:t>
      </w:r>
      <w:r w:rsidR="00E31419">
        <w:t xml:space="preserve">Boyce </w:t>
      </w:r>
      <w:r w:rsidR="00E31419" w:rsidRPr="00E31419">
        <w:t>MS</w:t>
      </w:r>
      <w:r w:rsidR="00E31419">
        <w:t>, Vernier</w:t>
      </w:r>
      <w:r w:rsidR="00E31419" w:rsidRPr="00E31419">
        <w:t xml:space="preserve"> PR, Nielsen SE</w:t>
      </w:r>
      <w:r w:rsidR="00E31419">
        <w:t xml:space="preserve">, </w:t>
      </w:r>
      <w:proofErr w:type="spellStart"/>
      <w:r w:rsidR="00E31419" w:rsidRPr="00E31419">
        <w:t>Schmiegelow</w:t>
      </w:r>
      <w:proofErr w:type="spellEnd"/>
      <w:r w:rsidR="00E31419" w:rsidRPr="00E31419">
        <w:t xml:space="preserve"> FKA (2002)</w:t>
      </w:r>
      <w:r w:rsidR="00E31419">
        <w:t xml:space="preserve"> </w:t>
      </w:r>
      <w:r w:rsidR="00E31419" w:rsidRPr="00E31419">
        <w:t xml:space="preserve">Evaluating </w:t>
      </w:r>
      <w:r w:rsidR="00E31419">
        <w:t>r</w:t>
      </w:r>
      <w:r w:rsidR="00E31419" w:rsidRPr="00E31419">
        <w:t xml:space="preserve">esource selection functions. </w:t>
      </w:r>
      <w:proofErr w:type="spellStart"/>
      <w:r w:rsidR="00E31419" w:rsidRPr="00E31419">
        <w:t>Ecol</w:t>
      </w:r>
      <w:proofErr w:type="spellEnd"/>
      <w:r w:rsidR="00E31419" w:rsidRPr="00E31419">
        <w:t xml:space="preserve"> Model</w:t>
      </w:r>
      <w:r w:rsidR="00E31419">
        <w:t xml:space="preserve"> </w:t>
      </w:r>
      <w:r w:rsidR="00E31419" w:rsidRPr="00E31419">
        <w:t>1</w:t>
      </w:r>
      <w:bookmarkStart w:id="0" w:name="_GoBack"/>
      <w:bookmarkEnd w:id="0"/>
      <w:r w:rsidR="00E31419" w:rsidRPr="00E31419">
        <w:t>57</w:t>
      </w:r>
      <w:r w:rsidR="00E31419">
        <w:t xml:space="preserve">: </w:t>
      </w:r>
      <w:r w:rsidR="00E31419" w:rsidRPr="00E31419">
        <w:t>281–300.</w:t>
      </w:r>
    </w:p>
    <w:p w:rsidR="00416D74" w:rsidRPr="004F0D96" w:rsidRDefault="007F3AB3" w:rsidP="00E31419">
      <w:pPr>
        <w:spacing w:line="480" w:lineRule="auto"/>
        <w:ind w:left="743" w:hanging="743"/>
      </w:pPr>
      <w:r>
        <w:t xml:space="preserve">10. </w:t>
      </w:r>
      <w:r w:rsidR="00416D74" w:rsidRPr="004F0D96">
        <w:t xml:space="preserve">Webb NF, Merrill EH (2012) Simulating carnivore movements: an occupancy–abundance relationship for surveying wolves. </w:t>
      </w:r>
      <w:proofErr w:type="spellStart"/>
      <w:r w:rsidR="00416D74" w:rsidRPr="004F0D96">
        <w:t>Wildl</w:t>
      </w:r>
      <w:proofErr w:type="spellEnd"/>
      <w:r w:rsidR="00416D74" w:rsidRPr="004F0D96">
        <w:t xml:space="preserve"> </w:t>
      </w:r>
      <w:proofErr w:type="spellStart"/>
      <w:r w:rsidR="00416D74" w:rsidRPr="004F0D96">
        <w:t>Soc</w:t>
      </w:r>
      <w:proofErr w:type="spellEnd"/>
      <w:r w:rsidR="00416D74" w:rsidRPr="004F0D96">
        <w:t xml:space="preserve"> Bull 36: 240–247.</w:t>
      </w:r>
    </w:p>
    <w:p w:rsidR="00611C74" w:rsidRDefault="00C573B2" w:rsidP="00E31419">
      <w:pPr>
        <w:spacing w:line="480" w:lineRule="auto"/>
      </w:pPr>
      <w:r>
        <w:br w:type="page"/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4106"/>
        <w:gridCol w:w="2089"/>
        <w:gridCol w:w="1902"/>
        <w:gridCol w:w="1479"/>
      </w:tblGrid>
      <w:tr w:rsidR="00DC38D9" w:rsidTr="00DC38D9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C38D9" w:rsidRPr="00DC38D9" w:rsidRDefault="00DC38D9" w:rsidP="00DC38D9">
            <w:pPr>
              <w:tabs>
                <w:tab w:val="left" w:pos="2280"/>
                <w:tab w:val="left" w:pos="3534"/>
                <w:tab w:val="left" w:pos="4560"/>
                <w:tab w:val="left" w:pos="6270"/>
                <w:tab w:val="left" w:pos="8037"/>
              </w:tabs>
              <w:spacing w:line="480" w:lineRule="auto"/>
            </w:pPr>
            <w:r w:rsidRPr="007F3AB3">
              <w:rPr>
                <w:b/>
              </w:rPr>
              <w:lastRenderedPageBreak/>
              <w:t xml:space="preserve">Table </w:t>
            </w:r>
            <w:r w:rsidR="008F4BBA" w:rsidRPr="007F3AB3">
              <w:rPr>
                <w:b/>
              </w:rPr>
              <w:t>S</w:t>
            </w:r>
            <w:r w:rsidRPr="007F3AB3">
              <w:rPr>
                <w:b/>
              </w:rPr>
              <w:t>1:</w:t>
            </w:r>
            <w:r>
              <w:t xml:space="preserve"> Best mixed-effects logistic regression resource selection model for wolves in the snow season (Oct</w:t>
            </w:r>
            <w:r w:rsidR="007F3AB3">
              <w:t>.</w:t>
            </w:r>
            <w:r>
              <w:t xml:space="preserve"> to Mar</w:t>
            </w:r>
            <w:r w:rsidR="007F3AB3">
              <w:t>.</w:t>
            </w:r>
            <w:r>
              <w:t xml:space="preserve">) in northeastern Alberta, Canada, January 2006 to January </w:t>
            </w:r>
            <w:r w:rsidRPr="00406702">
              <w:t>2008</w:t>
            </w:r>
            <w:r>
              <w:t xml:space="preserve"> (</w:t>
            </w:r>
            <w:r>
              <w:rPr>
                <w:i/>
              </w:rPr>
              <w:t xml:space="preserve">n </w:t>
            </w:r>
            <w:r>
              <w:t xml:space="preserve">= 5,244). </w:t>
            </w:r>
          </w:p>
        </w:tc>
      </w:tr>
      <w:tr w:rsidR="00B64BDA" w:rsidTr="00DC38D9">
        <w:tc>
          <w:tcPr>
            <w:tcW w:w="2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Variable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BDA" w:rsidRPr="009B34E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 w:rsidRPr="00112F53">
              <w:sym w:font="Symbol" w:char="F062"/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 w:rsidRPr="00F45A09">
              <w:t>S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4BDA" w:rsidRP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  <w:rPr>
                <w:i/>
              </w:rPr>
            </w:pPr>
            <w:r w:rsidRPr="00DC38D9">
              <w:rPr>
                <w:i/>
              </w:rPr>
              <w:t>P-value</w:t>
            </w:r>
          </w:p>
        </w:tc>
      </w:tr>
      <w:tr w:rsidR="00B64BDA" w:rsidTr="0005372B">
        <w:tc>
          <w:tcPr>
            <w:tcW w:w="2144" w:type="pct"/>
            <w:tcBorders>
              <w:top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Cutblocks (6</w:t>
            </w:r>
            <w:r w:rsidRPr="006664B7">
              <w:t>–</w:t>
            </w:r>
            <w:r>
              <w:t>30-yr</w:t>
            </w:r>
            <w:r w:rsidRPr="00F45A09">
              <w:t xml:space="preserve"> old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61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907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29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02</w:t>
            </w:r>
          </w:p>
        </w:tc>
      </w:tr>
      <w:tr w:rsidR="00B64BDA" w:rsidTr="0005372B">
        <w:tc>
          <w:tcPr>
            <w:tcW w:w="2144" w:type="pct"/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Deciduous forest</w:t>
            </w:r>
          </w:p>
        </w:tc>
        <w:tc>
          <w:tcPr>
            <w:tcW w:w="1091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303</w:t>
            </w:r>
          </w:p>
        </w:tc>
        <w:tc>
          <w:tcPr>
            <w:tcW w:w="993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132</w:t>
            </w:r>
          </w:p>
        </w:tc>
        <w:tc>
          <w:tcPr>
            <w:tcW w:w="772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22</w:t>
            </w:r>
          </w:p>
        </w:tc>
      </w:tr>
      <w:tr w:rsidR="00DC38D9" w:rsidTr="0005372B">
        <w:tc>
          <w:tcPr>
            <w:tcW w:w="2144" w:type="pct"/>
            <w:shd w:val="clear" w:color="auto" w:fill="auto"/>
          </w:tcPr>
          <w:p w:rsidR="00DC38D9" w:rsidRDefault="00DC38D9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Fen</w:t>
            </w:r>
          </w:p>
        </w:tc>
        <w:tc>
          <w:tcPr>
            <w:tcW w:w="1091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439</w:t>
            </w:r>
          </w:p>
        </w:tc>
        <w:tc>
          <w:tcPr>
            <w:tcW w:w="993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170</w:t>
            </w:r>
          </w:p>
        </w:tc>
        <w:tc>
          <w:tcPr>
            <w:tcW w:w="772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10</w:t>
            </w:r>
          </w:p>
        </w:tc>
      </w:tr>
      <w:tr w:rsidR="00DC38D9" w:rsidTr="0005372B">
        <w:tc>
          <w:tcPr>
            <w:tcW w:w="2144" w:type="pct"/>
            <w:shd w:val="clear" w:color="auto" w:fill="auto"/>
          </w:tcPr>
          <w:p w:rsidR="00DC38D9" w:rsidRDefault="00DC38D9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Mixed-wood forest</w:t>
            </w:r>
          </w:p>
        </w:tc>
        <w:tc>
          <w:tcPr>
            <w:tcW w:w="1091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2.392</w:t>
            </w:r>
          </w:p>
        </w:tc>
        <w:tc>
          <w:tcPr>
            <w:tcW w:w="993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194</w:t>
            </w:r>
          </w:p>
        </w:tc>
        <w:tc>
          <w:tcPr>
            <w:tcW w:w="772" w:type="pct"/>
            <w:shd w:val="clear" w:color="auto" w:fill="auto"/>
          </w:tcPr>
          <w:p w:rsidR="00DC38D9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DC38D9">
              <w:t>0.001</w:t>
            </w:r>
          </w:p>
        </w:tc>
      </w:tr>
      <w:tr w:rsidR="00DC38D9" w:rsidTr="0005372B">
        <w:tc>
          <w:tcPr>
            <w:tcW w:w="2144" w:type="pct"/>
            <w:shd w:val="clear" w:color="auto" w:fill="auto"/>
          </w:tcPr>
          <w:p w:rsidR="00DC38D9" w:rsidRDefault="00DC38D9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Upland conifer</w:t>
            </w:r>
          </w:p>
        </w:tc>
        <w:tc>
          <w:tcPr>
            <w:tcW w:w="1091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1.929</w:t>
            </w:r>
          </w:p>
        </w:tc>
        <w:tc>
          <w:tcPr>
            <w:tcW w:w="993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158</w:t>
            </w:r>
          </w:p>
        </w:tc>
        <w:tc>
          <w:tcPr>
            <w:tcW w:w="772" w:type="pct"/>
            <w:shd w:val="clear" w:color="auto" w:fill="auto"/>
          </w:tcPr>
          <w:p w:rsidR="00DC38D9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DC38D9">
              <w:t>0.001</w:t>
            </w:r>
          </w:p>
        </w:tc>
      </w:tr>
      <w:tr w:rsidR="00DC38D9" w:rsidTr="0005372B">
        <w:tc>
          <w:tcPr>
            <w:tcW w:w="2144" w:type="pct"/>
            <w:shd w:val="clear" w:color="auto" w:fill="auto"/>
          </w:tcPr>
          <w:p w:rsidR="00DC38D9" w:rsidRDefault="00DC38D9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Water</w:t>
            </w:r>
          </w:p>
        </w:tc>
        <w:tc>
          <w:tcPr>
            <w:tcW w:w="1091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 w:rsidRPr="006664B7">
              <w:t>–</w:t>
            </w:r>
            <w:r>
              <w:t>5.748</w:t>
            </w:r>
          </w:p>
        </w:tc>
        <w:tc>
          <w:tcPr>
            <w:tcW w:w="993" w:type="pct"/>
            <w:shd w:val="clear" w:color="auto" w:fill="auto"/>
          </w:tcPr>
          <w:p w:rsidR="00DC38D9" w:rsidRDefault="00DC38D9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516</w:t>
            </w:r>
          </w:p>
        </w:tc>
        <w:tc>
          <w:tcPr>
            <w:tcW w:w="772" w:type="pct"/>
            <w:shd w:val="clear" w:color="auto" w:fill="auto"/>
          </w:tcPr>
          <w:p w:rsidR="00DC38D9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DC38D9">
              <w:t>0.001</w:t>
            </w:r>
          </w:p>
        </w:tc>
      </w:tr>
      <w:tr w:rsidR="00B64BDA" w:rsidTr="0005372B">
        <w:tc>
          <w:tcPr>
            <w:tcW w:w="2144" w:type="pct"/>
            <w:shd w:val="clear" w:color="auto" w:fill="auto"/>
          </w:tcPr>
          <w:p w:rsidR="00B64BDA" w:rsidRDefault="00B64BDA" w:rsidP="00DC38D9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Distance to</w:t>
            </w:r>
            <w:r w:rsidR="00DC38D9">
              <w:t xml:space="preserve"> minor river/</w:t>
            </w:r>
            <w:r>
              <w:t>stream</w:t>
            </w:r>
          </w:p>
        </w:tc>
        <w:tc>
          <w:tcPr>
            <w:tcW w:w="1091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 w:rsidRPr="006664B7">
              <w:t>–</w:t>
            </w:r>
            <w:r>
              <w:t>0.00049</w:t>
            </w:r>
          </w:p>
        </w:tc>
        <w:tc>
          <w:tcPr>
            <w:tcW w:w="993" w:type="pct"/>
            <w:shd w:val="clear" w:color="auto" w:fill="auto"/>
          </w:tcPr>
          <w:p w:rsidR="00B64BDA" w:rsidRDefault="00B64BDA" w:rsidP="0005372B">
            <w:pPr>
              <w:tabs>
                <w:tab w:val="left" w:pos="546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0004</w:t>
            </w:r>
          </w:p>
        </w:tc>
        <w:tc>
          <w:tcPr>
            <w:tcW w:w="772" w:type="pct"/>
            <w:shd w:val="clear" w:color="auto" w:fill="auto"/>
          </w:tcPr>
          <w:p w:rsidR="00B64BDA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B64BDA">
              <w:t>0.001</w:t>
            </w:r>
          </w:p>
        </w:tc>
      </w:tr>
      <w:tr w:rsidR="00B64BDA" w:rsidTr="0005372B">
        <w:tc>
          <w:tcPr>
            <w:tcW w:w="2144" w:type="pct"/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Distance to upland habitat edge</w:t>
            </w:r>
          </w:p>
        </w:tc>
        <w:tc>
          <w:tcPr>
            <w:tcW w:w="1091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 w:rsidRPr="006664B7">
              <w:t>–</w:t>
            </w:r>
            <w:r>
              <w:t>0.00011</w:t>
            </w:r>
          </w:p>
        </w:tc>
        <w:tc>
          <w:tcPr>
            <w:tcW w:w="993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0002</w:t>
            </w:r>
          </w:p>
        </w:tc>
        <w:tc>
          <w:tcPr>
            <w:tcW w:w="772" w:type="pct"/>
            <w:shd w:val="clear" w:color="auto" w:fill="auto"/>
          </w:tcPr>
          <w:p w:rsidR="00B64BDA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B64BDA">
              <w:t>0.001</w:t>
            </w:r>
          </w:p>
        </w:tc>
      </w:tr>
      <w:tr w:rsidR="00B64BDA" w:rsidTr="0005372B">
        <w:tc>
          <w:tcPr>
            <w:tcW w:w="2144" w:type="pct"/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Moose</w:t>
            </w:r>
          </w:p>
        </w:tc>
        <w:tc>
          <w:tcPr>
            <w:tcW w:w="1091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155.2</w:t>
            </w:r>
          </w:p>
        </w:tc>
        <w:tc>
          <w:tcPr>
            <w:tcW w:w="993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1,058.0</w:t>
            </w:r>
          </w:p>
        </w:tc>
        <w:tc>
          <w:tcPr>
            <w:tcW w:w="772" w:type="pct"/>
            <w:shd w:val="clear" w:color="auto" w:fill="auto"/>
          </w:tcPr>
          <w:p w:rsidR="00B64BDA" w:rsidRDefault="00B64BDA" w:rsidP="0005372B">
            <w:pPr>
              <w:tabs>
                <w:tab w:val="left" w:pos="66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883</w:t>
            </w:r>
          </w:p>
        </w:tc>
      </w:tr>
      <w:tr w:rsidR="00B64BDA" w:rsidTr="0005372B">
        <w:tc>
          <w:tcPr>
            <w:tcW w:w="2144" w:type="pct"/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Distance to stream × fen</w:t>
            </w:r>
          </w:p>
        </w:tc>
        <w:tc>
          <w:tcPr>
            <w:tcW w:w="1091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0131</w:t>
            </w:r>
          </w:p>
        </w:tc>
        <w:tc>
          <w:tcPr>
            <w:tcW w:w="993" w:type="pct"/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0.00012</w:t>
            </w:r>
          </w:p>
        </w:tc>
        <w:tc>
          <w:tcPr>
            <w:tcW w:w="772" w:type="pct"/>
            <w:shd w:val="clear" w:color="auto" w:fill="auto"/>
          </w:tcPr>
          <w:p w:rsidR="00B64BDA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B64BDA">
              <w:t>0.001</w:t>
            </w:r>
          </w:p>
        </w:tc>
      </w:tr>
      <w:tr w:rsidR="00B64BDA" w:rsidTr="0005372B">
        <w:tc>
          <w:tcPr>
            <w:tcW w:w="2144" w:type="pct"/>
            <w:tcBorders>
              <w:bottom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</w:pPr>
            <w:r>
              <w:t>Moose × water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61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111,400.0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</w:tcPr>
          <w:p w:rsidR="00B64BDA" w:rsidRDefault="00B64BDA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7,142.0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:rsidR="00B64BDA" w:rsidRDefault="00C573B2" w:rsidP="0005372B">
            <w:pPr>
              <w:tabs>
                <w:tab w:val="left" w:pos="804"/>
                <w:tab w:val="left" w:pos="2280"/>
                <w:tab w:val="left" w:pos="4560"/>
                <w:tab w:val="left" w:pos="6270"/>
                <w:tab w:val="left" w:pos="8037"/>
              </w:tabs>
              <w:spacing w:line="480" w:lineRule="auto"/>
              <w:jc w:val="center"/>
            </w:pPr>
            <w:r>
              <w:t>&lt;</w:t>
            </w:r>
            <w:r w:rsidR="00B64BDA">
              <w:t>0.001</w:t>
            </w:r>
          </w:p>
        </w:tc>
      </w:tr>
    </w:tbl>
    <w:p w:rsidR="0053552F" w:rsidRDefault="0053552F" w:rsidP="00AC069F">
      <w:pPr>
        <w:suppressAutoHyphens w:val="0"/>
        <w:spacing w:after="200" w:line="276" w:lineRule="auto"/>
      </w:pPr>
    </w:p>
    <w:sectPr w:rsidR="005355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34C" w:rsidRDefault="0064534C" w:rsidP="00AC069F">
      <w:r>
        <w:separator/>
      </w:r>
    </w:p>
  </w:endnote>
  <w:endnote w:type="continuationSeparator" w:id="0">
    <w:p w:rsidR="0064534C" w:rsidRDefault="0064534C" w:rsidP="00AC0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69F" w:rsidRDefault="00AC06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2337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069F" w:rsidRDefault="00AC06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4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C069F" w:rsidRDefault="00AC06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69F" w:rsidRDefault="00AC06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34C" w:rsidRDefault="0064534C" w:rsidP="00AC069F">
      <w:r>
        <w:separator/>
      </w:r>
    </w:p>
  </w:footnote>
  <w:footnote w:type="continuationSeparator" w:id="0">
    <w:p w:rsidR="0064534C" w:rsidRDefault="0064534C" w:rsidP="00AC06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69F" w:rsidRDefault="00AC06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69F" w:rsidRDefault="00AC06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69F" w:rsidRDefault="00AC06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F540C"/>
    <w:multiLevelType w:val="multilevel"/>
    <w:tmpl w:val="170ED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68371C"/>
    <w:multiLevelType w:val="hybridMultilevel"/>
    <w:tmpl w:val="4A3650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D11"/>
    <w:rsid w:val="000842CC"/>
    <w:rsid w:val="00084B34"/>
    <w:rsid w:val="000D54F6"/>
    <w:rsid w:val="00111B29"/>
    <w:rsid w:val="00160484"/>
    <w:rsid w:val="001F7BE8"/>
    <w:rsid w:val="00416D74"/>
    <w:rsid w:val="005158C9"/>
    <w:rsid w:val="0053552F"/>
    <w:rsid w:val="005C2D11"/>
    <w:rsid w:val="00606E9E"/>
    <w:rsid w:val="00611C74"/>
    <w:rsid w:val="00624392"/>
    <w:rsid w:val="0064534C"/>
    <w:rsid w:val="006E2F7A"/>
    <w:rsid w:val="007F3AB3"/>
    <w:rsid w:val="008942A4"/>
    <w:rsid w:val="008F4BBA"/>
    <w:rsid w:val="00AC069F"/>
    <w:rsid w:val="00AE2875"/>
    <w:rsid w:val="00B64BDA"/>
    <w:rsid w:val="00B75E04"/>
    <w:rsid w:val="00B95527"/>
    <w:rsid w:val="00C573B2"/>
    <w:rsid w:val="00DC38D9"/>
    <w:rsid w:val="00E3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D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416D74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E8"/>
    <w:rPr>
      <w:rFonts w:ascii="Tahoma" w:eastAsia="Times New Roman" w:hAnsi="Tahoma" w:cs="Tahoma"/>
      <w:sz w:val="16"/>
      <w:szCs w:val="16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AC06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69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AC06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9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7F3A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6D74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maintitle">
    <w:name w:val="maintitle"/>
    <w:basedOn w:val="DefaultParagraphFont"/>
    <w:rsid w:val="00416D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D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416D74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E8"/>
    <w:rPr>
      <w:rFonts w:ascii="Tahoma" w:eastAsia="Times New Roman" w:hAnsi="Tahoma" w:cs="Tahoma"/>
      <w:sz w:val="16"/>
      <w:szCs w:val="16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AC06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69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AC06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9F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7F3A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6D74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maintitle">
    <w:name w:val="maintitle"/>
    <w:basedOn w:val="DefaultParagraphFont"/>
    <w:rsid w:val="0041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4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4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8</cp:revision>
  <dcterms:created xsi:type="dcterms:W3CDTF">2013-12-09T01:16:00Z</dcterms:created>
  <dcterms:modified xsi:type="dcterms:W3CDTF">2014-02-25T20:05:00Z</dcterms:modified>
</cp:coreProperties>
</file>